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45780" w14:textId="11F17F3F" w:rsidR="00EA401E" w:rsidRPr="001771A8" w:rsidRDefault="003F6A6E" w:rsidP="00EA401E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ayfish</w:t>
      </w:r>
      <w:r w:rsidR="00EA401E" w:rsidRPr="001771A8">
        <w:rPr>
          <w:rFonts w:ascii="Times New Roman" w:hAnsi="Times New Roman" w:cs="Times New Roman"/>
        </w:rPr>
        <w:t xml:space="preserve"> collection</w:t>
      </w:r>
    </w:p>
    <w:p w14:paraId="2C8D89B7" w14:textId="491148D5" w:rsidR="00EA401E" w:rsidRPr="001771A8" w:rsidRDefault="00EA401E" w:rsidP="00EA401E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771A8">
        <w:rPr>
          <w:rFonts w:ascii="Times New Roman" w:hAnsi="Times New Roman" w:cs="Times New Roman"/>
          <w:sz w:val="24"/>
          <w:szCs w:val="24"/>
        </w:rPr>
        <w:t xml:space="preserve">Eight </w:t>
      </w:r>
      <w:r w:rsidR="007A395D">
        <w:rPr>
          <w:rFonts w:ascii="Times New Roman" w:hAnsi="Times New Roman" w:cs="Times New Roman"/>
          <w:i/>
          <w:sz w:val="24"/>
          <w:szCs w:val="24"/>
        </w:rPr>
        <w:t>F</w:t>
      </w:r>
      <w:r w:rsidRPr="001771A8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1771A8">
        <w:rPr>
          <w:rFonts w:ascii="Times New Roman" w:hAnsi="Times New Roman" w:cs="Times New Roman"/>
          <w:i/>
          <w:sz w:val="24"/>
          <w:szCs w:val="24"/>
        </w:rPr>
        <w:t>rusticus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(mean carapace length ± 1SE, 25.26 ± 0.43 mm) were collected from Little Rouge River in Ontario (43°50’8.8794”N, 79°11’37.5354”</w:t>
      </w:r>
      <w:proofErr w:type="spellStart"/>
      <w:r w:rsidRPr="001771A8">
        <w:rPr>
          <w:rFonts w:ascii="Times New Roman" w:hAnsi="Times New Roman" w:cs="Times New Roman"/>
          <w:sz w:val="24"/>
          <w:szCs w:val="24"/>
        </w:rPr>
        <w:t>W) on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29 July 2013, eight </w:t>
      </w:r>
      <w:r w:rsidR="007A395D">
        <w:rPr>
          <w:rFonts w:ascii="Times New Roman" w:hAnsi="Times New Roman" w:cs="Times New Roman"/>
          <w:i/>
          <w:sz w:val="24"/>
          <w:szCs w:val="24"/>
        </w:rPr>
        <w:t>F</w:t>
      </w:r>
      <w:r w:rsidRPr="001771A8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1771A8">
        <w:rPr>
          <w:rFonts w:ascii="Times New Roman" w:hAnsi="Times New Roman" w:cs="Times New Roman"/>
          <w:i/>
          <w:sz w:val="24"/>
          <w:szCs w:val="24"/>
        </w:rPr>
        <w:t>propinquus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(26.68 ± 0.58 mm) and eight </w:t>
      </w:r>
      <w:r w:rsidR="007A395D">
        <w:rPr>
          <w:rFonts w:ascii="Times New Roman" w:hAnsi="Times New Roman" w:cs="Times New Roman"/>
          <w:i/>
          <w:sz w:val="24"/>
          <w:szCs w:val="24"/>
        </w:rPr>
        <w:t>F</w:t>
      </w:r>
      <w:r w:rsidRPr="001771A8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1771A8">
        <w:rPr>
          <w:rFonts w:ascii="Times New Roman" w:hAnsi="Times New Roman" w:cs="Times New Roman"/>
          <w:i/>
          <w:sz w:val="24"/>
          <w:szCs w:val="24"/>
        </w:rPr>
        <w:t>virilis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(30.48 ± 0.85 mm) were collected from Blue Chalk Lake in Ontario (45°12’1.764”N, 78°56’50.352”</w:t>
      </w:r>
      <w:proofErr w:type="spellStart"/>
      <w:r w:rsidRPr="001771A8">
        <w:rPr>
          <w:rFonts w:ascii="Times New Roman" w:hAnsi="Times New Roman" w:cs="Times New Roman"/>
          <w:sz w:val="24"/>
          <w:szCs w:val="24"/>
        </w:rPr>
        <w:t>W) on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30 July 2013, and eight </w:t>
      </w:r>
      <w:r w:rsidR="007A395D">
        <w:rPr>
          <w:rFonts w:ascii="Times New Roman" w:hAnsi="Times New Roman" w:cs="Times New Roman"/>
          <w:i/>
          <w:sz w:val="24"/>
          <w:szCs w:val="24"/>
        </w:rPr>
        <w:t>F</w:t>
      </w:r>
      <w:r w:rsidRPr="001771A8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1771A8">
        <w:rPr>
          <w:rFonts w:ascii="Times New Roman" w:hAnsi="Times New Roman" w:cs="Times New Roman"/>
          <w:i/>
          <w:sz w:val="24"/>
          <w:szCs w:val="24"/>
        </w:rPr>
        <w:t>limosus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(21.66 ± 0.69 mm) were collected from the St. Lawrence River near </w:t>
      </w:r>
      <w:proofErr w:type="spellStart"/>
      <w:r w:rsidRPr="001771A8">
        <w:rPr>
          <w:rFonts w:ascii="Times New Roman" w:hAnsi="Times New Roman" w:cs="Times New Roman"/>
          <w:sz w:val="24"/>
          <w:szCs w:val="24"/>
        </w:rPr>
        <w:t>Parc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René-Lévesque at Lachine, Quebec (45°25’40.5624”N, 73°40’41.1882”</w:t>
      </w:r>
      <w:proofErr w:type="spellStart"/>
      <w:r w:rsidRPr="001771A8">
        <w:rPr>
          <w:rFonts w:ascii="Times New Roman" w:hAnsi="Times New Roman" w:cs="Times New Roman"/>
          <w:sz w:val="24"/>
          <w:szCs w:val="24"/>
        </w:rPr>
        <w:t>W) on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2 August 2013. Snails (</w:t>
      </w:r>
      <w:proofErr w:type="spellStart"/>
      <w:r w:rsidRPr="001771A8">
        <w:rPr>
          <w:rFonts w:ascii="Times New Roman" w:hAnsi="Times New Roman" w:cs="Times New Roman"/>
          <w:i/>
          <w:sz w:val="24"/>
          <w:szCs w:val="24"/>
        </w:rPr>
        <w:t>Physella</w:t>
      </w:r>
      <w:proofErr w:type="spellEnd"/>
      <w:r w:rsidRPr="001771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771A8">
        <w:rPr>
          <w:rFonts w:ascii="Times New Roman" w:hAnsi="Times New Roman" w:cs="Times New Roman"/>
          <w:sz w:val="24"/>
          <w:szCs w:val="24"/>
        </w:rPr>
        <w:t xml:space="preserve">spp.) were also collected from the St. Lawrence River near </w:t>
      </w:r>
      <w:proofErr w:type="spellStart"/>
      <w:r w:rsidRPr="001771A8">
        <w:rPr>
          <w:rFonts w:ascii="Times New Roman" w:hAnsi="Times New Roman" w:cs="Times New Roman"/>
          <w:sz w:val="24"/>
          <w:szCs w:val="24"/>
        </w:rPr>
        <w:t>Parc</w:t>
      </w:r>
      <w:proofErr w:type="spellEnd"/>
      <w:r w:rsidRPr="001771A8">
        <w:rPr>
          <w:rFonts w:ascii="Times New Roman" w:hAnsi="Times New Roman" w:cs="Times New Roman"/>
          <w:sz w:val="24"/>
          <w:szCs w:val="24"/>
        </w:rPr>
        <w:t xml:space="preserve"> René-Lévesque from 31 July – 3 August 2013. </w:t>
      </w:r>
    </w:p>
    <w:p w14:paraId="2C373CC4" w14:textId="77777777" w:rsidR="00664357" w:rsidRDefault="00664357">
      <w:pPr>
        <w:sectPr w:rsidR="00664357" w:rsidSect="0011411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3599A55" w14:textId="20E8C73C" w:rsidR="00664357" w:rsidRDefault="007A395D">
      <w:r>
        <w:rPr>
          <w:noProof/>
          <w:lang w:val="en-US"/>
        </w:rPr>
        <w:lastRenderedPageBreak/>
        <w:drawing>
          <wp:inline distT="0" distB="0" distL="0" distR="0" wp14:anchorId="1D300185" wp14:editId="7C77E02D">
            <wp:extent cx="8014335" cy="5380601"/>
            <wp:effectExtent l="0" t="0" r="1206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5524" cy="5421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FA0A" w14:textId="77777777" w:rsidR="00664357" w:rsidRDefault="00664357"/>
    <w:p w14:paraId="2C1CCDDC" w14:textId="77777777" w:rsidR="001D6EC4" w:rsidRDefault="00664357" w:rsidP="001D6EC4">
      <w:pPr>
        <w:pStyle w:val="NoSpacing"/>
        <w:rPr>
          <w:rStyle w:val="eop"/>
          <w:rFonts w:ascii="Times New Roman" w:hAnsi="Times New Roman" w:cs="Times New Roman"/>
          <w:sz w:val="24"/>
          <w:szCs w:val="24"/>
        </w:rPr>
      </w:pPr>
      <w:r w:rsidRPr="0066435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ure S1. </w:t>
      </w:r>
      <w:r w:rsidR="001D6EC4" w:rsidRPr="001771A8">
        <w:rPr>
          <w:rStyle w:val="normaltextrun"/>
          <w:rFonts w:ascii="Times New Roman" w:hAnsi="Times New Roman" w:cs="Times New Roman"/>
          <w:sz w:val="24"/>
          <w:szCs w:val="24"/>
        </w:rPr>
        <w:t xml:space="preserve">Mean snail abundances, averaged across species x trophic level replicates, across time for each </w:t>
      </w:r>
      <w:r w:rsidR="001D6EC4">
        <w:rPr>
          <w:rStyle w:val="normaltextrun"/>
          <w:rFonts w:ascii="Times New Roman" w:hAnsi="Times New Roman" w:cs="Times New Roman"/>
          <w:sz w:val="24"/>
          <w:szCs w:val="24"/>
        </w:rPr>
        <w:t xml:space="preserve">A. </w:t>
      </w:r>
      <w:r w:rsidR="001D6EC4" w:rsidRPr="001771A8">
        <w:rPr>
          <w:rStyle w:val="normaltextrun"/>
          <w:rFonts w:ascii="Times New Roman" w:hAnsi="Times New Roman" w:cs="Times New Roman"/>
          <w:sz w:val="24"/>
          <w:szCs w:val="24"/>
        </w:rPr>
        <w:t>species in the experiment.</w:t>
      </w:r>
      <w:r w:rsidR="001D6EC4" w:rsidRPr="001771A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1D6EC4">
        <w:rPr>
          <w:rStyle w:val="apple-converted-space"/>
          <w:rFonts w:ascii="Times New Roman" w:hAnsi="Times New Roman" w:cs="Times New Roman"/>
          <w:sz w:val="24"/>
          <w:szCs w:val="24"/>
        </w:rPr>
        <w:t xml:space="preserve">B. the snail-only food web module. </w:t>
      </w:r>
      <w:r w:rsidR="001D6EC4" w:rsidRPr="001771A8">
        <w:rPr>
          <w:rStyle w:val="normaltextrun"/>
          <w:rFonts w:ascii="Times New Roman" w:hAnsi="Times New Roman" w:cs="Times New Roman"/>
          <w:sz w:val="24"/>
          <w:szCs w:val="24"/>
        </w:rPr>
        <w:t>The smoothing line is a locally weighted scatterplot smoothing (LOESS) regression.</w:t>
      </w:r>
      <w:r w:rsidR="001D6EC4" w:rsidRPr="001771A8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2319"/>
        <w:gridCol w:w="1770"/>
        <w:gridCol w:w="1768"/>
        <w:gridCol w:w="2320"/>
        <w:gridCol w:w="1461"/>
        <w:gridCol w:w="1702"/>
      </w:tblGrid>
      <w:tr w:rsidR="003359FE" w:rsidRPr="003359FE" w14:paraId="3E9909F9" w14:textId="77777777" w:rsidTr="003359FE">
        <w:trPr>
          <w:trHeight w:val="640"/>
        </w:trPr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A8D24F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 xml:space="preserve">Table S1. Tukey HSD results from a two-way ANOVA with food web module and species as fixed factors for the algal coefficient of variation response variable. </w:t>
            </w:r>
          </w:p>
        </w:tc>
      </w:tr>
      <w:tr w:rsidR="003359FE" w:rsidRPr="003359FE" w14:paraId="776A76E2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772B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peci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5AB4" w14:textId="6A62F8BF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limosu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7A11" w14:textId="438FBCBB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rustic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AD61" w14:textId="78E94F68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propinqu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157D" w14:textId="5262BB39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viril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3F8A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nail-only</w:t>
            </w:r>
          </w:p>
        </w:tc>
      </w:tr>
      <w:tr w:rsidR="003359FE" w:rsidRPr="003359FE" w14:paraId="41507496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AF91" w14:textId="39EAF5A8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lim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2411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8A93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0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008C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564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B7D9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2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FA7D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3854</w:t>
            </w:r>
          </w:p>
        </w:tc>
      </w:tr>
      <w:tr w:rsidR="003359FE" w:rsidRPr="003359FE" w14:paraId="1CEA021E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7CE7" w14:textId="593D9C2C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rustic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7EA9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03F1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19C7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73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D058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846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8CEB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4524</w:t>
            </w:r>
          </w:p>
        </w:tc>
      </w:tr>
      <w:tr w:rsidR="003359FE" w:rsidRPr="003359FE" w14:paraId="71DF92E4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FE5B" w14:textId="48037D00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propinqu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D181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4A02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0A36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B180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398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6D50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763</w:t>
            </w:r>
          </w:p>
        </w:tc>
      </w:tr>
      <w:tr w:rsidR="003359FE" w:rsidRPr="003359FE" w14:paraId="4374DAA9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2659" w14:textId="3ABD4521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viril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DF00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E576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86E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3E1C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8B1E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014</w:t>
            </w:r>
          </w:p>
        </w:tc>
      </w:tr>
      <w:tr w:rsidR="003359FE" w:rsidRPr="003359FE" w14:paraId="03FC8AEA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5A49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bookmarkStart w:id="0" w:name="_GoBack"/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nail-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9B02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523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4A6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AC5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EFBB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</w:tr>
      <w:bookmarkEnd w:id="0"/>
      <w:tr w:rsidR="003359FE" w:rsidRPr="003359FE" w14:paraId="454296A2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EC6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0A81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BD99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5C0B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D41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0B69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</w:tr>
      <w:tr w:rsidR="003359FE" w:rsidRPr="003359FE" w14:paraId="6851A6CA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9660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AC53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E8FC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D6B3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71FC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AC09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</w:tr>
      <w:tr w:rsidR="003359FE" w:rsidRPr="003359FE" w14:paraId="6D9ACBFE" w14:textId="77777777" w:rsidTr="003359FE">
        <w:trPr>
          <w:trHeight w:val="600"/>
        </w:trPr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78853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 xml:space="preserve">Table S2. Tukey HSD results from a two-way ANOVA with food web module and species as fixed factors for the LD75 response variable. </w:t>
            </w:r>
          </w:p>
        </w:tc>
      </w:tr>
      <w:tr w:rsidR="003359FE" w:rsidRPr="003359FE" w14:paraId="71460F7B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C0A3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peci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26AC" w14:textId="4228697D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limosu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7F2F" w14:textId="43C4BCBC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rustic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FABB" w14:textId="45357C03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propinqu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471" w14:textId="3F64794E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viril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B8D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nail-only</w:t>
            </w:r>
          </w:p>
        </w:tc>
      </w:tr>
      <w:tr w:rsidR="003359FE" w:rsidRPr="003359FE" w14:paraId="278A5A0C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D9CC" w14:textId="679CC1DA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lim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212D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B2C8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0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912E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632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21E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0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396A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3135</w:t>
            </w:r>
          </w:p>
        </w:tc>
      </w:tr>
      <w:tr w:rsidR="003359FE" w:rsidRPr="003359FE" w14:paraId="033F0BE0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3D3A" w14:textId="54F0AAE0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rustic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9CC1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8B47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1A9B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33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70CB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88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F657" w14:textId="77777777" w:rsidR="003359FE" w:rsidRPr="003359FE" w:rsidRDefault="003359FE" w:rsidP="0033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359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3359FE" w:rsidRPr="003359FE" w14:paraId="6C6D0805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08E" w14:textId="11E418D2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propinqu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5990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A8DA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8E3C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61DF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19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8C30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0320</w:t>
            </w:r>
          </w:p>
        </w:tc>
      </w:tr>
      <w:tr w:rsidR="003359FE" w:rsidRPr="003359FE" w14:paraId="46E68188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87F3" w14:textId="64CAEC54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viril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50EB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007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BECD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BC0E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290C" w14:textId="77777777" w:rsidR="003359FE" w:rsidRPr="003359FE" w:rsidRDefault="003359FE" w:rsidP="0033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359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3359FE" w:rsidRPr="003359FE" w14:paraId="44B482B6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25E3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nail-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2305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6170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F1CF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02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A631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</w:tr>
      <w:tr w:rsidR="003359FE" w:rsidRPr="003359FE" w14:paraId="4BA4F3B5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62F2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CE29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21F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DB8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4700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8598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9FE" w:rsidRPr="003359FE" w14:paraId="57039CF2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847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73F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25B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811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0D6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F1C" w14:textId="77777777" w:rsidR="003359FE" w:rsidRPr="003359FE" w:rsidRDefault="003359FE" w:rsidP="003359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9FE" w:rsidRPr="003359FE" w14:paraId="299AFCE5" w14:textId="77777777" w:rsidTr="003359FE">
        <w:trPr>
          <w:trHeight w:val="620"/>
        </w:trPr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A8DFB5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 xml:space="preserve">Table S3. Tukey HSD results from a two-way ANOVA with food web module and species as fixed factors for the net algal density change response variable. </w:t>
            </w:r>
          </w:p>
        </w:tc>
      </w:tr>
      <w:tr w:rsidR="003359FE" w:rsidRPr="003359FE" w14:paraId="67D88191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A460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peci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BFC9" w14:textId="3C3EC322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limosu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2B62" w14:textId="3B7E0611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rustic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0C45" w14:textId="7332CEBC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propinqu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95A" w14:textId="3AAE103C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viril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33B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nail-only</w:t>
            </w:r>
          </w:p>
        </w:tc>
      </w:tr>
      <w:tr w:rsidR="003359FE" w:rsidRPr="003359FE" w14:paraId="2F71F87C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7735" w14:textId="53556023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lim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1CCC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915B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99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2254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9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DB4B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831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7993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995</w:t>
            </w:r>
          </w:p>
        </w:tc>
      </w:tr>
      <w:tr w:rsidR="003359FE" w:rsidRPr="003359FE" w14:paraId="6B5F947F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7F18" w14:textId="37ED9D15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rustic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9197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077A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A0F2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98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44A5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02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5AE3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1.0000</w:t>
            </w:r>
          </w:p>
        </w:tc>
      </w:tr>
      <w:tr w:rsidR="003359FE" w:rsidRPr="003359FE" w14:paraId="2F9EB895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CAC4" w14:textId="4A94E601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propinqu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9A26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483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70D4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23D9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76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0376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974</w:t>
            </w:r>
          </w:p>
        </w:tc>
      </w:tr>
      <w:tr w:rsidR="003359FE" w:rsidRPr="003359FE" w14:paraId="6BB13C17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097D" w14:textId="75501DDE" w:rsidR="003359FE" w:rsidRPr="008E0BB5" w:rsidRDefault="0075137A" w:rsidP="003359FE">
            <w:pPr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</w:pPr>
            <w:r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F</w:t>
            </w:r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 xml:space="preserve">. </w:t>
            </w:r>
            <w:proofErr w:type="spellStart"/>
            <w:r w:rsidR="003359FE" w:rsidRPr="008E0BB5">
              <w:rPr>
                <w:rFonts w:ascii="TimesNewRomanPSMT" w:eastAsia="Times New Roman" w:hAnsi="TimesNewRomanPSMT" w:cs="TimesNewRomanPSMT"/>
                <w:i/>
                <w:color w:val="000000"/>
                <w:lang w:val="en-US"/>
              </w:rPr>
              <w:t>viril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E6B1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C58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B2D8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EA66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3468" w14:textId="77777777" w:rsidR="003359FE" w:rsidRPr="003359FE" w:rsidRDefault="003359FE" w:rsidP="003359FE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0.9675</w:t>
            </w:r>
          </w:p>
        </w:tc>
      </w:tr>
      <w:tr w:rsidR="003359FE" w:rsidRPr="003359FE" w14:paraId="1D900099" w14:textId="77777777" w:rsidTr="003359FE">
        <w:trPr>
          <w:trHeight w:val="32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350C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Snail-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B60D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B609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62A4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1295" w14:textId="77777777" w:rsidR="003359FE" w:rsidRPr="003359FE" w:rsidRDefault="003359FE" w:rsidP="003359FE">
            <w:pPr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B245" w14:textId="77777777" w:rsidR="003359FE" w:rsidRPr="003359FE" w:rsidRDefault="003359FE" w:rsidP="003359F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lang w:val="en-US"/>
              </w:rPr>
            </w:pPr>
            <w:r w:rsidRPr="003359FE">
              <w:rPr>
                <w:rFonts w:ascii="TimesNewRomanPSMT" w:eastAsia="Times New Roman" w:hAnsi="TimesNewRomanPSMT" w:cs="TimesNewRomanPSMT"/>
                <w:color w:val="000000"/>
                <w:lang w:val="en-US"/>
              </w:rPr>
              <w:t>-</w:t>
            </w:r>
          </w:p>
        </w:tc>
      </w:tr>
    </w:tbl>
    <w:p w14:paraId="4CE8FE82" w14:textId="2ECA90AB" w:rsidR="00FB3A78" w:rsidRPr="00664357" w:rsidRDefault="008E0BB5" w:rsidP="003359FE">
      <w:pPr>
        <w:pStyle w:val="NoSpacing"/>
        <w:spacing w:line="480" w:lineRule="auto"/>
        <w:rPr>
          <w:rFonts w:ascii="Times New Roman" w:hAnsi="Times New Roman" w:cs="Times New Roman"/>
        </w:rPr>
      </w:pPr>
    </w:p>
    <w:sectPr w:rsidR="00FB3A78" w:rsidRPr="00664357" w:rsidSect="006643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01E"/>
    <w:rsid w:val="00062A7D"/>
    <w:rsid w:val="00091403"/>
    <w:rsid w:val="0011411B"/>
    <w:rsid w:val="001D6EC4"/>
    <w:rsid w:val="001F2E28"/>
    <w:rsid w:val="002D3B25"/>
    <w:rsid w:val="003359FE"/>
    <w:rsid w:val="003F6A6E"/>
    <w:rsid w:val="005A46BD"/>
    <w:rsid w:val="005E3CAA"/>
    <w:rsid w:val="00664357"/>
    <w:rsid w:val="0075137A"/>
    <w:rsid w:val="007A395D"/>
    <w:rsid w:val="007E1107"/>
    <w:rsid w:val="008266D9"/>
    <w:rsid w:val="008C130C"/>
    <w:rsid w:val="008E0BB5"/>
    <w:rsid w:val="00AE2691"/>
    <w:rsid w:val="00CA029B"/>
    <w:rsid w:val="00DA1A28"/>
    <w:rsid w:val="00EA401E"/>
    <w:rsid w:val="00F0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8F6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3">
    <w:name w:val="heading 3"/>
    <w:basedOn w:val="NoSpacing"/>
    <w:link w:val="Heading3Char"/>
    <w:uiPriority w:val="9"/>
    <w:qFormat/>
    <w:rsid w:val="00EA401E"/>
    <w:pPr>
      <w:spacing w:line="480" w:lineRule="auto"/>
      <w:outlineLvl w:val="2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401E"/>
    <w:rPr>
      <w:rFonts w:ascii="Arial" w:hAnsi="Arial" w:cs="Arial"/>
      <w:b/>
      <w:lang w:val="en-CA"/>
    </w:rPr>
  </w:style>
  <w:style w:type="paragraph" w:styleId="NoSpacing">
    <w:name w:val="No Spacing"/>
    <w:uiPriority w:val="1"/>
    <w:qFormat/>
    <w:rsid w:val="00EA401E"/>
    <w:rPr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rsid w:val="001D6EC4"/>
  </w:style>
  <w:style w:type="character" w:customStyle="1" w:styleId="normaltextrun">
    <w:name w:val="normaltextrun"/>
    <w:basedOn w:val="DefaultParagraphFont"/>
    <w:rsid w:val="001D6EC4"/>
  </w:style>
  <w:style w:type="character" w:customStyle="1" w:styleId="eop">
    <w:name w:val="eop"/>
    <w:basedOn w:val="DefaultParagraphFont"/>
    <w:rsid w:val="001D6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14</Words>
  <Characters>1790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Crayfish collection</vt:lpstr>
    </vt:vector>
  </TitlesOfParts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ranados</dc:creator>
  <cp:keywords/>
  <dc:description/>
  <cp:lastModifiedBy>Monica Granados</cp:lastModifiedBy>
  <cp:revision>13</cp:revision>
  <dcterms:created xsi:type="dcterms:W3CDTF">2018-02-01T19:19:00Z</dcterms:created>
  <dcterms:modified xsi:type="dcterms:W3CDTF">2019-06-03T02:50:00Z</dcterms:modified>
</cp:coreProperties>
</file>